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5BCB" w:rsidRPr="00C92462" w:rsidRDefault="00C65BC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92462">
        <w:rPr>
          <w:rFonts w:ascii="Times New Roman" w:hAnsi="Times New Roman" w:cs="Times New Roman"/>
          <w:sz w:val="24"/>
          <w:szCs w:val="24"/>
        </w:rPr>
        <w:t>Supplementary Table S3.</w:t>
      </w:r>
      <w:proofErr w:type="gramEnd"/>
      <w:r w:rsidRPr="00C92462">
        <w:rPr>
          <w:rFonts w:ascii="Times New Roman" w:hAnsi="Times New Roman" w:cs="Times New Roman"/>
          <w:sz w:val="24"/>
          <w:szCs w:val="24"/>
        </w:rPr>
        <w:t xml:space="preserve"> </w:t>
      </w:r>
      <w:r w:rsidRPr="00C92462">
        <w:rPr>
          <w:rFonts w:ascii="Times New Roman" w:hAnsi="Times New Roman"/>
          <w:sz w:val="24"/>
          <w:szCs w:val="24"/>
        </w:rPr>
        <w:t xml:space="preserve">The list of subunits of complex I in </w:t>
      </w:r>
      <w:r w:rsidR="00A31CD8" w:rsidRPr="00C92462"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Pr="00C92462">
        <w:rPr>
          <w:rFonts w:ascii="Times New Roman" w:hAnsi="Times New Roman"/>
          <w:sz w:val="24"/>
          <w:szCs w:val="24"/>
        </w:rPr>
        <w:t>immunoprecipitated</w:t>
      </w:r>
      <w:proofErr w:type="spellEnd"/>
      <w:r w:rsidRPr="00C92462">
        <w:rPr>
          <w:rFonts w:ascii="Times New Roman" w:hAnsi="Times New Roman"/>
          <w:sz w:val="24"/>
          <w:szCs w:val="24"/>
        </w:rPr>
        <w:t xml:space="preserve"> HSP60 complex</w:t>
      </w:r>
      <w:r w:rsidR="007B73B2" w:rsidRPr="00C92462">
        <w:rPr>
          <w:rFonts w:ascii="Times New Roman" w:hAnsi="Times New Roman"/>
          <w:sz w:val="24"/>
          <w:szCs w:val="24"/>
        </w:rPr>
        <w:t xml:space="preserve"> as determined by the TMT ratios.</w:t>
      </w:r>
    </w:p>
    <w:tbl>
      <w:tblPr>
        <w:tblW w:w="13917" w:type="dxa"/>
        <w:tblInd w:w="108" w:type="dxa"/>
        <w:tblLook w:val="04A0" w:firstRow="1" w:lastRow="0" w:firstColumn="1" w:lastColumn="0" w:noHBand="0" w:noVBand="1"/>
      </w:tblPr>
      <w:tblGrid>
        <w:gridCol w:w="1158"/>
        <w:gridCol w:w="6640"/>
        <w:gridCol w:w="960"/>
        <w:gridCol w:w="1590"/>
        <w:gridCol w:w="992"/>
        <w:gridCol w:w="1585"/>
        <w:gridCol w:w="992"/>
      </w:tblGrid>
      <w:tr w:rsidR="00050D17" w:rsidRPr="00050D17" w:rsidTr="00050D17">
        <w:trPr>
          <w:trHeight w:val="300"/>
        </w:trPr>
        <w:tc>
          <w:tcPr>
            <w:tcW w:w="115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cession Number</w:t>
            </w:r>
          </w:p>
        </w:tc>
        <w:tc>
          <w:tcPr>
            <w:tcW w:w="66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core</w:t>
            </w:r>
          </w:p>
        </w:tc>
        <w:tc>
          <w:tcPr>
            <w:tcW w:w="15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quence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ique Peptides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ld Change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W (</w:t>
            </w:r>
            <w:proofErr w:type="spellStart"/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050D17" w:rsidRPr="00050D17" w:rsidTr="00050D17">
        <w:trPr>
          <w:trHeight w:val="315"/>
        </w:trPr>
        <w:tc>
          <w:tcPr>
            <w:tcW w:w="115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verage (%)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HSP60IP/IgG)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D17" w:rsidRPr="00050D17" w:rsidTr="00050D17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75251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DH dehydrogenase [ubiquinone] iron-sulfur protein 7, mitochondri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5.6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.5</w:t>
            </w:r>
          </w:p>
        </w:tc>
      </w:tr>
      <w:tr w:rsidR="00050D17" w:rsidRPr="00050D17" w:rsidTr="00050D17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00483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NADH dehydrogenase [ubiquinone] 1 alpha </w:t>
            </w:r>
            <w:proofErr w:type="spellStart"/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bcomplex</w:t>
            </w:r>
            <w:proofErr w:type="spellEnd"/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ubunit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1.1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4</w:t>
            </w:r>
          </w:p>
        </w:tc>
      </w:tr>
      <w:tr w:rsidR="00050D17" w:rsidRPr="00050D17" w:rsidTr="00050D17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Q7L592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DH dehydrogenase [ubiquinone] complex I, assembly factor 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9.0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.2</w:t>
            </w:r>
          </w:p>
        </w:tc>
      </w:tr>
      <w:tr w:rsidR="00050D17" w:rsidRPr="00050D17" w:rsidTr="00050D17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5H7V7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NADH dehydrogenase [ubiquinone] 1 alpha </w:t>
            </w:r>
            <w:proofErr w:type="spellStart"/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bcomplex</w:t>
            </w:r>
            <w:proofErr w:type="spellEnd"/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ubunit 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.2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9</w:t>
            </w:r>
          </w:p>
        </w:tc>
      </w:tr>
      <w:tr w:rsidR="00050D17" w:rsidRPr="00050D17" w:rsidTr="00050D17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Q16795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NADH dehydrogenase [ubiquinone] 1 alpha </w:t>
            </w:r>
            <w:proofErr w:type="spellStart"/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bcomplex</w:t>
            </w:r>
            <w:proofErr w:type="spellEnd"/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ubunit 9, mitochondri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5.1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.5</w:t>
            </w:r>
          </w:p>
        </w:tc>
      </w:tr>
      <w:tr w:rsidR="00050D17" w:rsidRPr="00050D17" w:rsidTr="00050D17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4R3I5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NADH dehydrogenase (Ubiquinone) 1 alpha </w:t>
            </w:r>
            <w:proofErr w:type="spellStart"/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bcomplex</w:t>
            </w:r>
            <w:proofErr w:type="spellEnd"/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, 3, 9kDa, isoform </w:t>
            </w:r>
            <w:proofErr w:type="spellStart"/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RA_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3.3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6</w:t>
            </w:r>
          </w:p>
        </w:tc>
      </w:tr>
      <w:tr w:rsidR="00050D17" w:rsidRPr="00050D17" w:rsidTr="00050D17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7EQ77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NADH dehydrogenase [ubiquinone] 1 alpha </w:t>
            </w:r>
            <w:proofErr w:type="spellStart"/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bcomplex</w:t>
            </w:r>
            <w:proofErr w:type="spellEnd"/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ubunit 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7.7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7</w:t>
            </w:r>
          </w:p>
        </w:tc>
      </w:tr>
      <w:tr w:rsidR="00050D17" w:rsidRPr="00050D17" w:rsidTr="00050D17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28331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NADH-ubiquinone oxidoreductase 75 </w:t>
            </w:r>
            <w:proofErr w:type="spellStart"/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ubunit, mitochondri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48.3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9.4</w:t>
            </w:r>
          </w:p>
        </w:tc>
      </w:tr>
      <w:tr w:rsidR="00050D17" w:rsidRPr="00050D17" w:rsidTr="00050D17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Q9BU61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NADH dehydrogenase [ubiquinone] 1 alpha </w:t>
            </w:r>
            <w:proofErr w:type="spellStart"/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bcomplex</w:t>
            </w:r>
            <w:proofErr w:type="spellEnd"/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assembly factor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5.6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.3</w:t>
            </w:r>
          </w:p>
        </w:tc>
      </w:tr>
      <w:tr w:rsidR="00050D17" w:rsidRPr="00050D17" w:rsidTr="00050D17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95298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DH dehydrogenase [ubiquinone] 1 subunit 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3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2</w:t>
            </w:r>
          </w:p>
        </w:tc>
      </w:tr>
      <w:tr w:rsidR="00050D17" w:rsidRPr="00050D17" w:rsidTr="00050D17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3BPJ9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NADH dehydrogenase [ubiquinone] 1 beta </w:t>
            </w:r>
            <w:proofErr w:type="spellStart"/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bcomplex</w:t>
            </w:r>
            <w:proofErr w:type="spellEnd"/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ubunit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5.6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.2</w:t>
            </w:r>
          </w:p>
        </w:tc>
      </w:tr>
      <w:tr w:rsidR="00050D17" w:rsidRPr="00050D17" w:rsidTr="00050D17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Q9P032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NADH dehydrogenase [ubiquinone] 1 alpha </w:t>
            </w:r>
            <w:proofErr w:type="spellStart"/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bcomplex</w:t>
            </w:r>
            <w:proofErr w:type="spellEnd"/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assembly factor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2.9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.3</w:t>
            </w:r>
          </w:p>
        </w:tc>
      </w:tr>
      <w:tr w:rsidR="00050D17" w:rsidRPr="00050D17" w:rsidTr="00050D17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Q9Y6M9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NADH dehydrogenase [ubiquinone] 1 beta </w:t>
            </w:r>
            <w:proofErr w:type="spellStart"/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bcomplex</w:t>
            </w:r>
            <w:proofErr w:type="spellEnd"/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ubunit 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2.4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.8</w:t>
            </w:r>
          </w:p>
        </w:tc>
      </w:tr>
      <w:tr w:rsidR="00050D17" w:rsidRPr="00050D17" w:rsidTr="00050D17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Q16718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NADH dehydrogenase [ubiquinone] 1 alpha </w:t>
            </w:r>
            <w:proofErr w:type="spellStart"/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bcomplex</w:t>
            </w:r>
            <w:proofErr w:type="spellEnd"/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ubunit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9.2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5</w:t>
            </w:r>
          </w:p>
        </w:tc>
      </w:tr>
      <w:tr w:rsidR="00050D17" w:rsidRPr="00050D17" w:rsidTr="00050D17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9PKH6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DH dehydrogenase [ubiquinone] iron-sulfur protein 8, mitochondrial (Fragmen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3.7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.9</w:t>
            </w:r>
          </w:p>
        </w:tc>
      </w:tr>
      <w:tr w:rsidR="00050D17" w:rsidRPr="00050D17" w:rsidTr="00050D17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95299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NADH dehydrogenase [ubiquinone] 1 alpha </w:t>
            </w:r>
            <w:proofErr w:type="spellStart"/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bcomplex</w:t>
            </w:r>
            <w:proofErr w:type="spellEnd"/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ubunit 10, mitochondri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3.1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.7</w:t>
            </w:r>
          </w:p>
        </w:tc>
      </w:tr>
      <w:tr w:rsidR="00050D17" w:rsidRPr="00050D17" w:rsidTr="00050D17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43678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NADH dehydrogenase [ubiquinone] 1 alpha </w:t>
            </w:r>
            <w:proofErr w:type="spellStart"/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bcomplex</w:t>
            </w:r>
            <w:proofErr w:type="spellEnd"/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ubunit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3.5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9</w:t>
            </w:r>
          </w:p>
        </w:tc>
      </w:tr>
      <w:tr w:rsidR="00050D17" w:rsidRPr="00050D17" w:rsidTr="00050D17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Q9P0J0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NADH dehydrogenase [ubiquinone] 1 alpha </w:t>
            </w:r>
            <w:proofErr w:type="spellStart"/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bcomplex</w:t>
            </w:r>
            <w:proofErr w:type="spellEnd"/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ubunit 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9.1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.7</w:t>
            </w:r>
          </w:p>
        </w:tc>
      </w:tr>
      <w:tr w:rsidR="00050D17" w:rsidRPr="00050D17" w:rsidTr="00050D17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75380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DH dehydrogenase [ubiquinone] iron-sulfur protein 6, mitochondri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1.6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7</w:t>
            </w:r>
          </w:p>
        </w:tc>
      </w:tr>
      <w:tr w:rsidR="00050D17" w:rsidRPr="00050D17" w:rsidTr="00050D17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O75438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NADH dehydrogenase [ubiquinone] 1 beta </w:t>
            </w:r>
            <w:proofErr w:type="spellStart"/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bcomplex</w:t>
            </w:r>
            <w:proofErr w:type="spellEnd"/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ubunit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.0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</w:t>
            </w:r>
          </w:p>
        </w:tc>
      </w:tr>
      <w:tr w:rsidR="00050D17" w:rsidRPr="00050D17" w:rsidTr="00050D17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Q330K2-2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soform 2 of NADH dehydrogenase (ubiquinone) complex I, assembly factor 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.7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.8</w:t>
            </w:r>
          </w:p>
        </w:tc>
      </w:tr>
      <w:tr w:rsidR="00050D17" w:rsidRPr="00050D17" w:rsidTr="00050D17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95168-2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Isoform 2 of NADH dehydrogenase [ubiquinone] 1 beta </w:t>
            </w:r>
            <w:proofErr w:type="spellStart"/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bcomplex</w:t>
            </w:r>
            <w:proofErr w:type="spellEnd"/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ubunit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.3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0</w:t>
            </w:r>
          </w:p>
        </w:tc>
      </w:tr>
      <w:tr w:rsidR="00050D17" w:rsidRPr="00050D17" w:rsidTr="00050D17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95139-2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Isoform 2 of NADH dehydrogenase [ubiquinone] 1 beta </w:t>
            </w:r>
            <w:proofErr w:type="spellStart"/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bcomplex</w:t>
            </w:r>
            <w:proofErr w:type="spellEnd"/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ubunit 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7.4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7</w:t>
            </w:r>
          </w:p>
        </w:tc>
      </w:tr>
      <w:tr w:rsidR="00050D17" w:rsidRPr="00050D17" w:rsidTr="00050D17">
        <w:trPr>
          <w:trHeight w:val="315"/>
        </w:trPr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75306-2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soform 2 of NADH dehydrogenase [ubiquinone] iron-sulfur protein 2, mitochondri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07.6 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50D17" w:rsidRPr="00050D17" w:rsidRDefault="00050D17" w:rsidP="00050D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0D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.8</w:t>
            </w:r>
          </w:p>
        </w:tc>
      </w:tr>
    </w:tbl>
    <w:p w:rsidR="00C65BCB" w:rsidRPr="00C929C2" w:rsidRDefault="00C65BCB">
      <w:pPr>
        <w:rPr>
          <w:rFonts w:ascii="Times New Roman" w:hAnsi="Times New Roman" w:cs="Times New Roman"/>
          <w:sz w:val="22"/>
        </w:rPr>
      </w:pPr>
    </w:p>
    <w:p w:rsidR="006E7439" w:rsidRDefault="006E7439">
      <w:pPr>
        <w:widowControl/>
        <w:jc w:val="left"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6E7439" w:rsidSect="001972F7">
      <w:footerReference w:type="default" r:id="rId8"/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7F57" w:rsidRDefault="00A97F57" w:rsidP="00D16972">
      <w:r>
        <w:separator/>
      </w:r>
    </w:p>
  </w:endnote>
  <w:endnote w:type="continuationSeparator" w:id="0">
    <w:p w:rsidR="00A97F57" w:rsidRDefault="00A97F57" w:rsidP="00D169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0077313"/>
      <w:docPartObj>
        <w:docPartGallery w:val="Page Numbers (Bottom of Page)"/>
        <w:docPartUnique/>
      </w:docPartObj>
    </w:sdtPr>
    <w:sdtEndPr/>
    <w:sdtContent>
      <w:p w:rsidR="00C65BCB" w:rsidRDefault="00C65BC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30D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65BCB" w:rsidRDefault="00C65BC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7F57" w:rsidRDefault="00A97F57" w:rsidP="00D16972">
      <w:r>
        <w:separator/>
      </w:r>
    </w:p>
  </w:footnote>
  <w:footnote w:type="continuationSeparator" w:id="0">
    <w:p w:rsidR="00A97F57" w:rsidRDefault="00A97F57" w:rsidP="00D169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6CD"/>
    <w:rsid w:val="00050D17"/>
    <w:rsid w:val="00091466"/>
    <w:rsid w:val="000B54EC"/>
    <w:rsid w:val="0013021C"/>
    <w:rsid w:val="00160BAE"/>
    <w:rsid w:val="00164D34"/>
    <w:rsid w:val="001972F7"/>
    <w:rsid w:val="001D2DAC"/>
    <w:rsid w:val="001E142B"/>
    <w:rsid w:val="001F1C65"/>
    <w:rsid w:val="00215D2A"/>
    <w:rsid w:val="00216B7E"/>
    <w:rsid w:val="002320B9"/>
    <w:rsid w:val="002668E4"/>
    <w:rsid w:val="00272BB4"/>
    <w:rsid w:val="00286936"/>
    <w:rsid w:val="00380AA2"/>
    <w:rsid w:val="00392405"/>
    <w:rsid w:val="003D281A"/>
    <w:rsid w:val="003D5BFA"/>
    <w:rsid w:val="003F01DE"/>
    <w:rsid w:val="004125C9"/>
    <w:rsid w:val="00416AC5"/>
    <w:rsid w:val="00420216"/>
    <w:rsid w:val="00474163"/>
    <w:rsid w:val="0049764A"/>
    <w:rsid w:val="004C0CD3"/>
    <w:rsid w:val="004C32B5"/>
    <w:rsid w:val="004D6C3A"/>
    <w:rsid w:val="00513556"/>
    <w:rsid w:val="0055350D"/>
    <w:rsid w:val="0057071D"/>
    <w:rsid w:val="005824F2"/>
    <w:rsid w:val="0058252D"/>
    <w:rsid w:val="005917A8"/>
    <w:rsid w:val="005A1E7C"/>
    <w:rsid w:val="005B1D7E"/>
    <w:rsid w:val="005B2DB8"/>
    <w:rsid w:val="005E38D4"/>
    <w:rsid w:val="005F5CD1"/>
    <w:rsid w:val="00601DCF"/>
    <w:rsid w:val="006930D3"/>
    <w:rsid w:val="006C412C"/>
    <w:rsid w:val="006D3A32"/>
    <w:rsid w:val="006E7439"/>
    <w:rsid w:val="00706F92"/>
    <w:rsid w:val="00711CF5"/>
    <w:rsid w:val="007443FA"/>
    <w:rsid w:val="007446CD"/>
    <w:rsid w:val="007756C1"/>
    <w:rsid w:val="007A349F"/>
    <w:rsid w:val="007B73B2"/>
    <w:rsid w:val="007E2181"/>
    <w:rsid w:val="007F0F02"/>
    <w:rsid w:val="007F2795"/>
    <w:rsid w:val="007F7D35"/>
    <w:rsid w:val="00820E6A"/>
    <w:rsid w:val="00861F1B"/>
    <w:rsid w:val="00864814"/>
    <w:rsid w:val="008761A3"/>
    <w:rsid w:val="008A6D4B"/>
    <w:rsid w:val="008D2D05"/>
    <w:rsid w:val="008D5F80"/>
    <w:rsid w:val="009024F9"/>
    <w:rsid w:val="00932947"/>
    <w:rsid w:val="0093794C"/>
    <w:rsid w:val="00984BB2"/>
    <w:rsid w:val="00985742"/>
    <w:rsid w:val="009D69B6"/>
    <w:rsid w:val="00A31CD8"/>
    <w:rsid w:val="00A32F6B"/>
    <w:rsid w:val="00A45006"/>
    <w:rsid w:val="00A97F57"/>
    <w:rsid w:val="00B40194"/>
    <w:rsid w:val="00B5098D"/>
    <w:rsid w:val="00B7303A"/>
    <w:rsid w:val="00B82234"/>
    <w:rsid w:val="00BC4CD6"/>
    <w:rsid w:val="00BD43EA"/>
    <w:rsid w:val="00BD5FE3"/>
    <w:rsid w:val="00C24D15"/>
    <w:rsid w:val="00C567B3"/>
    <w:rsid w:val="00C65BCB"/>
    <w:rsid w:val="00C92462"/>
    <w:rsid w:val="00C929C2"/>
    <w:rsid w:val="00CA733A"/>
    <w:rsid w:val="00CE48B1"/>
    <w:rsid w:val="00CF110A"/>
    <w:rsid w:val="00D16972"/>
    <w:rsid w:val="00D20631"/>
    <w:rsid w:val="00DA0F71"/>
    <w:rsid w:val="00DB61BC"/>
    <w:rsid w:val="00DC2A19"/>
    <w:rsid w:val="00DD09C3"/>
    <w:rsid w:val="00DF4316"/>
    <w:rsid w:val="00E0291C"/>
    <w:rsid w:val="00E26505"/>
    <w:rsid w:val="00E518CD"/>
    <w:rsid w:val="00E64EE8"/>
    <w:rsid w:val="00E94DC3"/>
    <w:rsid w:val="00ED1C2A"/>
    <w:rsid w:val="00EE0D32"/>
    <w:rsid w:val="00EE33A5"/>
    <w:rsid w:val="00EE3513"/>
    <w:rsid w:val="00EE3C63"/>
    <w:rsid w:val="00F27197"/>
    <w:rsid w:val="00F7146D"/>
    <w:rsid w:val="00FA5779"/>
    <w:rsid w:val="00FD5847"/>
    <w:rsid w:val="00FE281D"/>
    <w:rsid w:val="00FF08F9"/>
    <w:rsid w:val="00FF49C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D1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69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697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69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6972"/>
    <w:rPr>
      <w:sz w:val="18"/>
      <w:szCs w:val="18"/>
    </w:rPr>
  </w:style>
  <w:style w:type="table" w:styleId="TableGrid">
    <w:name w:val="Table Grid"/>
    <w:basedOn w:val="TableNormal"/>
    <w:uiPriority w:val="39"/>
    <w:rsid w:val="005917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756C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756C1"/>
    <w:rPr>
      <w:color w:val="800080"/>
      <w:u w:val="single"/>
    </w:rPr>
  </w:style>
  <w:style w:type="paragraph" w:customStyle="1" w:styleId="xl66">
    <w:name w:val="xl66"/>
    <w:basedOn w:val="Normal"/>
    <w:rsid w:val="007756C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0F0F0"/>
      <w:spacing w:before="100" w:beforeAutospacing="1" w:after="100" w:afterAutospacing="1"/>
      <w:jc w:val="center"/>
      <w:textAlignment w:val="center"/>
    </w:pPr>
    <w:rPr>
      <w:rFonts w:ascii="Tahoma" w:eastAsia="SimSun" w:hAnsi="Tahoma" w:cs="Tahoma"/>
      <w:color w:val="000000"/>
      <w:kern w:val="0"/>
      <w:sz w:val="16"/>
      <w:szCs w:val="16"/>
    </w:rPr>
  </w:style>
  <w:style w:type="paragraph" w:customStyle="1" w:styleId="xl67">
    <w:name w:val="xl67"/>
    <w:basedOn w:val="Normal"/>
    <w:rsid w:val="007756C1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FFFFFF" w:fill="F0F8FF"/>
      <w:spacing w:before="100" w:beforeAutospacing="1" w:after="100" w:afterAutospacing="1"/>
      <w:jc w:val="left"/>
      <w:textAlignment w:val="top"/>
    </w:pPr>
    <w:rPr>
      <w:rFonts w:ascii="Tahoma" w:eastAsia="SimSun" w:hAnsi="Tahoma" w:cs="Tahoma"/>
      <w:color w:val="000000"/>
      <w:kern w:val="0"/>
      <w:sz w:val="16"/>
      <w:szCs w:val="16"/>
    </w:rPr>
  </w:style>
  <w:style w:type="paragraph" w:customStyle="1" w:styleId="xl68">
    <w:name w:val="xl68"/>
    <w:basedOn w:val="Normal"/>
    <w:rsid w:val="007756C1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FFFFFF" w:fill="F0F8FF"/>
      <w:spacing w:before="100" w:beforeAutospacing="1" w:after="100" w:afterAutospacing="1"/>
      <w:jc w:val="right"/>
      <w:textAlignment w:val="top"/>
    </w:pPr>
    <w:rPr>
      <w:rFonts w:ascii="Tahoma" w:eastAsia="SimSun" w:hAnsi="Tahoma" w:cs="Tahoma"/>
      <w:color w:val="000000"/>
      <w:kern w:val="0"/>
      <w:sz w:val="16"/>
      <w:szCs w:val="16"/>
    </w:rPr>
  </w:style>
  <w:style w:type="paragraph" w:customStyle="1" w:styleId="xl69">
    <w:name w:val="xl69"/>
    <w:basedOn w:val="Normal"/>
    <w:rsid w:val="007756C1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FFFFFF" w:fill="F0F8FF"/>
      <w:spacing w:before="100" w:beforeAutospacing="1" w:after="100" w:afterAutospacing="1"/>
      <w:jc w:val="right"/>
      <w:textAlignment w:val="top"/>
    </w:pPr>
    <w:rPr>
      <w:rFonts w:ascii="Tahoma" w:eastAsia="SimSun" w:hAnsi="Tahoma" w:cs="Tahoma"/>
      <w:color w:val="000000"/>
      <w:kern w:val="0"/>
      <w:sz w:val="16"/>
      <w:szCs w:val="16"/>
    </w:rPr>
  </w:style>
  <w:style w:type="paragraph" w:customStyle="1" w:styleId="xl70">
    <w:name w:val="xl70"/>
    <w:basedOn w:val="Normal"/>
    <w:rsid w:val="007756C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0F0F0"/>
      <w:spacing w:before="100" w:beforeAutospacing="1" w:after="100" w:afterAutospacing="1"/>
      <w:jc w:val="center"/>
      <w:textAlignment w:val="center"/>
    </w:pPr>
    <w:rPr>
      <w:rFonts w:ascii="Tahoma" w:eastAsia="SimSun" w:hAnsi="Tahoma" w:cs="Tahoma"/>
      <w:color w:val="000000"/>
      <w:kern w:val="0"/>
      <w:sz w:val="16"/>
      <w:szCs w:val="16"/>
    </w:rPr>
  </w:style>
  <w:style w:type="paragraph" w:customStyle="1" w:styleId="xl71">
    <w:name w:val="xl71"/>
    <w:basedOn w:val="Normal"/>
    <w:rsid w:val="007756C1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FFFFFF" w:fill="F0F8FF"/>
      <w:spacing w:before="100" w:beforeAutospacing="1" w:after="100" w:afterAutospacing="1"/>
      <w:jc w:val="right"/>
      <w:textAlignment w:val="top"/>
    </w:pPr>
    <w:rPr>
      <w:rFonts w:ascii="Tahoma" w:eastAsia="SimSun" w:hAnsi="Tahoma" w:cs="Tahoma"/>
      <w:color w:val="000000"/>
      <w:kern w:val="0"/>
      <w:sz w:val="16"/>
      <w:szCs w:val="16"/>
    </w:rPr>
  </w:style>
  <w:style w:type="paragraph" w:customStyle="1" w:styleId="xl73">
    <w:name w:val="xl73"/>
    <w:basedOn w:val="Normal"/>
    <w:rsid w:val="007756C1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FFFFFF" w:fill="F0F8FF"/>
      <w:spacing w:before="100" w:beforeAutospacing="1" w:after="100" w:afterAutospacing="1"/>
      <w:jc w:val="center"/>
      <w:textAlignment w:val="top"/>
    </w:pPr>
    <w:rPr>
      <w:rFonts w:ascii="Tahoma" w:eastAsia="SimSun" w:hAnsi="Tahoma" w:cs="Tahoma"/>
      <w:color w:val="000000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D1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69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697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69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6972"/>
    <w:rPr>
      <w:sz w:val="18"/>
      <w:szCs w:val="18"/>
    </w:rPr>
  </w:style>
  <w:style w:type="table" w:styleId="TableGrid">
    <w:name w:val="Table Grid"/>
    <w:basedOn w:val="TableNormal"/>
    <w:uiPriority w:val="39"/>
    <w:rsid w:val="005917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756C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756C1"/>
    <w:rPr>
      <w:color w:val="800080"/>
      <w:u w:val="single"/>
    </w:rPr>
  </w:style>
  <w:style w:type="paragraph" w:customStyle="1" w:styleId="xl66">
    <w:name w:val="xl66"/>
    <w:basedOn w:val="Normal"/>
    <w:rsid w:val="007756C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0F0F0"/>
      <w:spacing w:before="100" w:beforeAutospacing="1" w:after="100" w:afterAutospacing="1"/>
      <w:jc w:val="center"/>
      <w:textAlignment w:val="center"/>
    </w:pPr>
    <w:rPr>
      <w:rFonts w:ascii="Tahoma" w:eastAsia="SimSun" w:hAnsi="Tahoma" w:cs="Tahoma"/>
      <w:color w:val="000000"/>
      <w:kern w:val="0"/>
      <w:sz w:val="16"/>
      <w:szCs w:val="16"/>
    </w:rPr>
  </w:style>
  <w:style w:type="paragraph" w:customStyle="1" w:styleId="xl67">
    <w:name w:val="xl67"/>
    <w:basedOn w:val="Normal"/>
    <w:rsid w:val="007756C1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FFFFFF" w:fill="F0F8FF"/>
      <w:spacing w:before="100" w:beforeAutospacing="1" w:after="100" w:afterAutospacing="1"/>
      <w:jc w:val="left"/>
      <w:textAlignment w:val="top"/>
    </w:pPr>
    <w:rPr>
      <w:rFonts w:ascii="Tahoma" w:eastAsia="SimSun" w:hAnsi="Tahoma" w:cs="Tahoma"/>
      <w:color w:val="000000"/>
      <w:kern w:val="0"/>
      <w:sz w:val="16"/>
      <w:szCs w:val="16"/>
    </w:rPr>
  </w:style>
  <w:style w:type="paragraph" w:customStyle="1" w:styleId="xl68">
    <w:name w:val="xl68"/>
    <w:basedOn w:val="Normal"/>
    <w:rsid w:val="007756C1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FFFFFF" w:fill="F0F8FF"/>
      <w:spacing w:before="100" w:beforeAutospacing="1" w:after="100" w:afterAutospacing="1"/>
      <w:jc w:val="right"/>
      <w:textAlignment w:val="top"/>
    </w:pPr>
    <w:rPr>
      <w:rFonts w:ascii="Tahoma" w:eastAsia="SimSun" w:hAnsi="Tahoma" w:cs="Tahoma"/>
      <w:color w:val="000000"/>
      <w:kern w:val="0"/>
      <w:sz w:val="16"/>
      <w:szCs w:val="16"/>
    </w:rPr>
  </w:style>
  <w:style w:type="paragraph" w:customStyle="1" w:styleId="xl69">
    <w:name w:val="xl69"/>
    <w:basedOn w:val="Normal"/>
    <w:rsid w:val="007756C1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FFFFFF" w:fill="F0F8FF"/>
      <w:spacing w:before="100" w:beforeAutospacing="1" w:after="100" w:afterAutospacing="1"/>
      <w:jc w:val="right"/>
      <w:textAlignment w:val="top"/>
    </w:pPr>
    <w:rPr>
      <w:rFonts w:ascii="Tahoma" w:eastAsia="SimSun" w:hAnsi="Tahoma" w:cs="Tahoma"/>
      <w:color w:val="000000"/>
      <w:kern w:val="0"/>
      <w:sz w:val="16"/>
      <w:szCs w:val="16"/>
    </w:rPr>
  </w:style>
  <w:style w:type="paragraph" w:customStyle="1" w:styleId="xl70">
    <w:name w:val="xl70"/>
    <w:basedOn w:val="Normal"/>
    <w:rsid w:val="007756C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0F0F0"/>
      <w:spacing w:before="100" w:beforeAutospacing="1" w:after="100" w:afterAutospacing="1"/>
      <w:jc w:val="center"/>
      <w:textAlignment w:val="center"/>
    </w:pPr>
    <w:rPr>
      <w:rFonts w:ascii="Tahoma" w:eastAsia="SimSun" w:hAnsi="Tahoma" w:cs="Tahoma"/>
      <w:color w:val="000000"/>
      <w:kern w:val="0"/>
      <w:sz w:val="16"/>
      <w:szCs w:val="16"/>
    </w:rPr>
  </w:style>
  <w:style w:type="paragraph" w:customStyle="1" w:styleId="xl71">
    <w:name w:val="xl71"/>
    <w:basedOn w:val="Normal"/>
    <w:rsid w:val="007756C1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FFFFFF" w:fill="F0F8FF"/>
      <w:spacing w:before="100" w:beforeAutospacing="1" w:after="100" w:afterAutospacing="1"/>
      <w:jc w:val="right"/>
      <w:textAlignment w:val="top"/>
    </w:pPr>
    <w:rPr>
      <w:rFonts w:ascii="Tahoma" w:eastAsia="SimSun" w:hAnsi="Tahoma" w:cs="Tahoma"/>
      <w:color w:val="000000"/>
      <w:kern w:val="0"/>
      <w:sz w:val="16"/>
      <w:szCs w:val="16"/>
    </w:rPr>
  </w:style>
  <w:style w:type="paragraph" w:customStyle="1" w:styleId="xl73">
    <w:name w:val="xl73"/>
    <w:basedOn w:val="Normal"/>
    <w:rsid w:val="007756C1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FFFFFF" w:fill="F0F8FF"/>
      <w:spacing w:before="100" w:beforeAutospacing="1" w:after="100" w:afterAutospacing="1"/>
      <w:jc w:val="center"/>
      <w:textAlignment w:val="top"/>
    </w:pPr>
    <w:rPr>
      <w:rFonts w:ascii="Tahoma" w:eastAsia="SimSun" w:hAnsi="Tahoma" w:cs="Tahoma"/>
      <w:color w:val="000000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2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3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9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5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7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6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1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4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2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9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2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0CB3F2-DED9-4EAE-9FB6-6D8DF61ADB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4</Words>
  <Characters>219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ling Chen</dc:creator>
  <cp:lastModifiedBy>k.ko</cp:lastModifiedBy>
  <cp:revision>2</cp:revision>
  <dcterms:created xsi:type="dcterms:W3CDTF">2016-07-23T02:44:00Z</dcterms:created>
  <dcterms:modified xsi:type="dcterms:W3CDTF">2016-07-23T02:44:00Z</dcterms:modified>
</cp:coreProperties>
</file>